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4E0" w:rsidRDefault="002854E0" w:rsidP="002854E0">
      <w:pPr>
        <w:spacing w:line="480" w:lineRule="auto"/>
      </w:pPr>
      <w:r>
        <w:t xml:space="preserve">Supplement 1: Clutch-level data (sample sizes and survival rates) for </w:t>
      </w:r>
      <w:proofErr w:type="spellStart"/>
      <w:r>
        <w:rPr>
          <w:i/>
        </w:rPr>
        <w:t>Bufo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ufo</w:t>
      </w:r>
      <w:proofErr w:type="spellEnd"/>
      <w:r>
        <w:t xml:space="preserve"> </w:t>
      </w:r>
      <w:proofErr w:type="spellStart"/>
      <w:r>
        <w:t>toadlets</w:t>
      </w:r>
      <w:proofErr w:type="spellEnd"/>
      <w:r>
        <w:t xml:space="preserve"> exposed to </w:t>
      </w:r>
      <w:r>
        <w:rPr>
          <w:i/>
        </w:rPr>
        <w:t>Bd.</w:t>
      </w:r>
    </w:p>
    <w:tbl>
      <w:tblPr>
        <w:tblW w:w="7608" w:type="dxa"/>
        <w:jc w:val="center"/>
        <w:tblLook w:val="04A0" w:firstRow="1" w:lastRow="0" w:firstColumn="1" w:lastColumn="0" w:noHBand="0" w:noVBand="1"/>
      </w:tblPr>
      <w:tblGrid>
        <w:gridCol w:w="944"/>
        <w:gridCol w:w="960"/>
        <w:gridCol w:w="960"/>
        <w:gridCol w:w="960"/>
        <w:gridCol w:w="960"/>
        <w:gridCol w:w="940"/>
        <w:gridCol w:w="940"/>
        <w:gridCol w:w="944"/>
      </w:tblGrid>
      <w:tr w:rsidR="002854E0" w:rsidRPr="00BF0641" w:rsidTr="000A4C68">
        <w:trPr>
          <w:trHeight w:val="645"/>
          <w:jc w:val="center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lut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expo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rviv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lutch survival r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expos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surviv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pulation survival rate</w:t>
            </w: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CR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27</w:t>
            </w: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CR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300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CRO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300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K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300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MAT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S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SK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SK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288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SK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854E0" w:rsidRPr="00BF0641" w:rsidTr="000A4C68">
        <w:trPr>
          <w:trHeight w:val="300"/>
          <w:jc w:val="center"/>
        </w:trPr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SK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4E0" w:rsidRPr="00BF0641" w:rsidRDefault="002854E0" w:rsidP="000A4C6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F0641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854E0" w:rsidRPr="00BF0641" w:rsidRDefault="002854E0" w:rsidP="000A4C68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4402AD" w:rsidRDefault="002854E0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55C"/>
    <w:rsid w:val="00263387"/>
    <w:rsid w:val="002854E0"/>
    <w:rsid w:val="009B7A3B"/>
    <w:rsid w:val="00F6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60146-8620-40EA-AFBE-7621F365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4E0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2-14T03:45:00Z</dcterms:created>
  <dcterms:modified xsi:type="dcterms:W3CDTF">2022-02-14T03:45:00Z</dcterms:modified>
</cp:coreProperties>
</file>